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B614E" w14:textId="252304E1" w:rsidR="00B278EB" w:rsidRPr="00C21449" w:rsidRDefault="00B278EB" w:rsidP="00B278EB">
      <w:pPr>
        <w:rPr>
          <w:sz w:val="22"/>
          <w:szCs w:val="22"/>
          <w:lang w:val="en-US"/>
        </w:rPr>
      </w:pPr>
      <w:r w:rsidRPr="00C21449">
        <w:rPr>
          <w:sz w:val="22"/>
          <w:szCs w:val="22"/>
          <w:lang w:val="en-US"/>
        </w:rPr>
        <w:t>S.</w:t>
      </w:r>
      <w:r w:rsidR="00DA097C" w:rsidRPr="00C21449">
        <w:rPr>
          <w:sz w:val="22"/>
          <w:szCs w:val="22"/>
          <w:lang w:val="en-US"/>
        </w:rPr>
        <w:t>3</w:t>
      </w:r>
      <w:r w:rsidRPr="00C21449">
        <w:rPr>
          <w:sz w:val="22"/>
          <w:szCs w:val="22"/>
          <w:lang w:val="en-US"/>
        </w:rPr>
        <w:t>. Metabolite/efavirenz ratio week 2-24</w:t>
      </w:r>
    </w:p>
    <w:tbl>
      <w:tblPr>
        <w:tblStyle w:val="Tabellrutnt"/>
        <w:tblW w:w="9648" w:type="dxa"/>
        <w:tblLook w:val="04A0" w:firstRow="1" w:lastRow="0" w:firstColumn="1" w:lastColumn="0" w:noHBand="0" w:noVBand="1"/>
      </w:tblPr>
      <w:tblGrid>
        <w:gridCol w:w="731"/>
        <w:gridCol w:w="3375"/>
        <w:gridCol w:w="851"/>
        <w:gridCol w:w="1157"/>
        <w:gridCol w:w="1111"/>
        <w:gridCol w:w="1417"/>
        <w:gridCol w:w="1006"/>
      </w:tblGrid>
      <w:tr w:rsidR="003B6D74" w:rsidRPr="00C21449" w14:paraId="0E1CAEB2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070B8CB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Week</w:t>
            </w:r>
          </w:p>
        </w:tc>
        <w:tc>
          <w:tcPr>
            <w:tcW w:w="3375" w:type="dxa"/>
            <w:noWrap/>
            <w:hideMark/>
          </w:tcPr>
          <w:p w14:paraId="7F6DF3D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Metabolite/EFV ratio</w:t>
            </w:r>
          </w:p>
        </w:tc>
        <w:tc>
          <w:tcPr>
            <w:tcW w:w="851" w:type="dxa"/>
            <w:noWrap/>
            <w:hideMark/>
          </w:tcPr>
          <w:p w14:paraId="3830BD33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157" w:type="dxa"/>
            <w:noWrap/>
            <w:hideMark/>
          </w:tcPr>
          <w:p w14:paraId="40D72C03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111" w:type="dxa"/>
            <w:noWrap/>
            <w:hideMark/>
          </w:tcPr>
          <w:p w14:paraId="19C04ACE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17" w:type="dxa"/>
          </w:tcPr>
          <w:p w14:paraId="010280E7" w14:textId="6A84B4AE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Interquartile</w:t>
            </w:r>
          </w:p>
          <w:p w14:paraId="5817DD0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006" w:type="dxa"/>
          </w:tcPr>
          <w:p w14:paraId="26866D5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Max</w:t>
            </w:r>
          </w:p>
        </w:tc>
      </w:tr>
      <w:tr w:rsidR="003B6D74" w:rsidRPr="00C21449" w14:paraId="35258A31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D669636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75" w:type="dxa"/>
            <w:noWrap/>
            <w:hideMark/>
          </w:tcPr>
          <w:p w14:paraId="639D949E" w14:textId="52DFB9CF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-OH-EFV</w:t>
            </w:r>
            <w:r w:rsidR="00886624" w:rsidRPr="00C21449">
              <w:rPr>
                <w:color w:val="000000"/>
                <w:sz w:val="22"/>
                <w:szCs w:val="22"/>
              </w:rPr>
              <w:t>-</w:t>
            </w:r>
            <w:r w:rsidRPr="00C21449">
              <w:rPr>
                <w:color w:val="000000"/>
                <w:sz w:val="22"/>
                <w:szCs w:val="22"/>
              </w:rPr>
              <w:t>tot/EFV</w:t>
            </w:r>
          </w:p>
        </w:tc>
        <w:tc>
          <w:tcPr>
            <w:tcW w:w="851" w:type="dxa"/>
            <w:noWrap/>
            <w:hideMark/>
          </w:tcPr>
          <w:p w14:paraId="2F5B6D1B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  <w:hideMark/>
          </w:tcPr>
          <w:p w14:paraId="61757A6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72E49F58" w14:textId="2C4DC5F6" w:rsidR="00B278EB" w:rsidRPr="00C21449" w:rsidRDefault="004A7439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</w:t>
            </w:r>
            <w:r w:rsidR="00B278EB" w:rsidRPr="00C21449">
              <w:rPr>
                <w:color w:val="000000"/>
                <w:sz w:val="22"/>
                <w:szCs w:val="22"/>
              </w:rPr>
              <w:t>,5</w:t>
            </w:r>
          </w:p>
        </w:tc>
        <w:tc>
          <w:tcPr>
            <w:tcW w:w="1417" w:type="dxa"/>
          </w:tcPr>
          <w:p w14:paraId="47C1F77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1,7-6,8)</w:t>
            </w:r>
          </w:p>
        </w:tc>
        <w:tc>
          <w:tcPr>
            <w:tcW w:w="1006" w:type="dxa"/>
          </w:tcPr>
          <w:p w14:paraId="773E8948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72,9</w:t>
            </w:r>
          </w:p>
        </w:tc>
      </w:tr>
      <w:tr w:rsidR="003B6D74" w:rsidRPr="00C21449" w14:paraId="75919D4E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C333704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53D27DA7" w14:textId="442F9766" w:rsidR="00B278EB" w:rsidRPr="00C21449" w:rsidRDefault="00B278EB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8-OH-EFV/EFV</w:t>
            </w:r>
          </w:p>
        </w:tc>
        <w:tc>
          <w:tcPr>
            <w:tcW w:w="851" w:type="dxa"/>
            <w:noWrap/>
            <w:hideMark/>
          </w:tcPr>
          <w:p w14:paraId="4D2B4A68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7" w:type="dxa"/>
            <w:noWrap/>
            <w:hideMark/>
          </w:tcPr>
          <w:p w14:paraId="10D2505A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6F6134A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7F2CFD9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3)</w:t>
            </w:r>
          </w:p>
        </w:tc>
        <w:tc>
          <w:tcPr>
            <w:tcW w:w="1006" w:type="dxa"/>
          </w:tcPr>
          <w:p w14:paraId="7C08B84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7</w:t>
            </w:r>
          </w:p>
        </w:tc>
      </w:tr>
      <w:tr w:rsidR="003B6D74" w:rsidRPr="00C21449" w14:paraId="1AC63287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6E4CB7BD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1031B7FD" w14:textId="66B81B20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7-OH-EFV</w:t>
            </w:r>
            <w:r w:rsidR="00886624" w:rsidRPr="00C21449">
              <w:rPr>
                <w:color w:val="000000"/>
                <w:sz w:val="22"/>
                <w:szCs w:val="22"/>
              </w:rPr>
              <w:t>-</w:t>
            </w:r>
            <w:r w:rsidRPr="00C21449">
              <w:rPr>
                <w:color w:val="000000"/>
                <w:sz w:val="22"/>
                <w:szCs w:val="22"/>
              </w:rPr>
              <w:t>tot/EFV</w:t>
            </w:r>
          </w:p>
        </w:tc>
        <w:tc>
          <w:tcPr>
            <w:tcW w:w="851" w:type="dxa"/>
            <w:noWrap/>
            <w:hideMark/>
          </w:tcPr>
          <w:p w14:paraId="5E6C0ECB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7" w:type="dxa"/>
            <w:noWrap/>
            <w:hideMark/>
          </w:tcPr>
          <w:p w14:paraId="7280703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445CD79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7" w:type="dxa"/>
          </w:tcPr>
          <w:p w14:paraId="38C7F3A8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3)</w:t>
            </w:r>
          </w:p>
        </w:tc>
        <w:tc>
          <w:tcPr>
            <w:tcW w:w="1006" w:type="dxa"/>
          </w:tcPr>
          <w:p w14:paraId="69DB3D2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8</w:t>
            </w:r>
          </w:p>
        </w:tc>
      </w:tr>
      <w:tr w:rsidR="003B6D74" w:rsidRPr="00C21449" w14:paraId="3ECDA48C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408D165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7F9F1BBC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7-OH-EFV /EFV</w:t>
            </w:r>
          </w:p>
        </w:tc>
        <w:tc>
          <w:tcPr>
            <w:tcW w:w="851" w:type="dxa"/>
            <w:noWrap/>
            <w:hideMark/>
          </w:tcPr>
          <w:p w14:paraId="15F7FF7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7" w:type="dxa"/>
            <w:noWrap/>
            <w:hideMark/>
          </w:tcPr>
          <w:p w14:paraId="6610885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234A7095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417" w:type="dxa"/>
          </w:tcPr>
          <w:p w14:paraId="79CDBFD8" w14:textId="17233711" w:rsidR="00B278EB" w:rsidRPr="00C21449" w:rsidRDefault="00987DE3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B278EB" w:rsidRPr="00C21449">
              <w:rPr>
                <w:color w:val="000000"/>
                <w:sz w:val="22"/>
                <w:szCs w:val="22"/>
              </w:rPr>
              <w:t>0</w:t>
            </w:r>
            <w:r w:rsidR="008477D0" w:rsidRPr="00C21449">
              <w:rPr>
                <w:color w:val="000000"/>
                <w:sz w:val="22"/>
                <w:szCs w:val="22"/>
              </w:rPr>
              <w:t>,0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6545B8C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</w:tr>
      <w:tr w:rsidR="003B6D74" w:rsidRPr="00C21449" w14:paraId="14709FB7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22E5FEE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78231BD4" w14:textId="1B2D372E" w:rsidR="00B278EB" w:rsidRPr="00C21449" w:rsidRDefault="00B278EB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-tot/EFV</w:t>
            </w:r>
          </w:p>
        </w:tc>
        <w:tc>
          <w:tcPr>
            <w:tcW w:w="851" w:type="dxa"/>
            <w:noWrap/>
            <w:hideMark/>
          </w:tcPr>
          <w:p w14:paraId="75EF8348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157" w:type="dxa"/>
            <w:noWrap/>
            <w:hideMark/>
          </w:tcPr>
          <w:p w14:paraId="008C5753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22FEA98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417" w:type="dxa"/>
          </w:tcPr>
          <w:p w14:paraId="1EB95CA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3-1,7)</w:t>
            </w:r>
          </w:p>
        </w:tc>
        <w:tc>
          <w:tcPr>
            <w:tcW w:w="1006" w:type="dxa"/>
          </w:tcPr>
          <w:p w14:paraId="48237C9E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21,4</w:t>
            </w:r>
          </w:p>
        </w:tc>
      </w:tr>
      <w:tr w:rsidR="003B6D74" w:rsidRPr="00C21449" w14:paraId="54AC1E05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3FABF756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433C7F8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 /EFV</w:t>
            </w:r>
          </w:p>
        </w:tc>
        <w:tc>
          <w:tcPr>
            <w:tcW w:w="851" w:type="dxa"/>
            <w:noWrap/>
            <w:hideMark/>
          </w:tcPr>
          <w:p w14:paraId="02F4228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7" w:type="dxa"/>
            <w:noWrap/>
            <w:hideMark/>
          </w:tcPr>
          <w:p w14:paraId="6ADC498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1FFE0017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417" w:type="dxa"/>
          </w:tcPr>
          <w:p w14:paraId="6E562B60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2)</w:t>
            </w:r>
          </w:p>
        </w:tc>
        <w:tc>
          <w:tcPr>
            <w:tcW w:w="1006" w:type="dxa"/>
          </w:tcPr>
          <w:p w14:paraId="7ACAE47A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,0</w:t>
            </w:r>
          </w:p>
        </w:tc>
      </w:tr>
      <w:tr w:rsidR="003B6D74" w:rsidRPr="00C21449" w14:paraId="2B87CF78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6A088FD6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658305C4" w14:textId="70D0064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EFV</w:t>
            </w:r>
            <w:r w:rsidR="00886624" w:rsidRPr="00C21449">
              <w:rPr>
                <w:color w:val="000000"/>
                <w:sz w:val="22"/>
                <w:szCs w:val="22"/>
              </w:rPr>
              <w:t>-</w:t>
            </w:r>
            <w:r w:rsidRPr="00C21449">
              <w:rPr>
                <w:color w:val="000000"/>
                <w:sz w:val="22"/>
                <w:szCs w:val="22"/>
              </w:rPr>
              <w:t>tot/EFV</w:t>
            </w:r>
          </w:p>
        </w:tc>
        <w:tc>
          <w:tcPr>
            <w:tcW w:w="851" w:type="dxa"/>
            <w:noWrap/>
            <w:hideMark/>
          </w:tcPr>
          <w:p w14:paraId="6E812829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7" w:type="dxa"/>
            <w:noWrap/>
            <w:hideMark/>
          </w:tcPr>
          <w:p w14:paraId="6BEEA5AD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6</w:t>
            </w:r>
          </w:p>
        </w:tc>
        <w:tc>
          <w:tcPr>
            <w:tcW w:w="1111" w:type="dxa"/>
            <w:noWrap/>
            <w:hideMark/>
          </w:tcPr>
          <w:p w14:paraId="3D56D68F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1417" w:type="dxa"/>
          </w:tcPr>
          <w:p w14:paraId="4771F767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1,0-1,1)</w:t>
            </w:r>
          </w:p>
        </w:tc>
        <w:tc>
          <w:tcPr>
            <w:tcW w:w="1006" w:type="dxa"/>
          </w:tcPr>
          <w:p w14:paraId="7A2D00E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2</w:t>
            </w:r>
          </w:p>
        </w:tc>
      </w:tr>
      <w:tr w:rsidR="003B6D74" w:rsidRPr="00C21449" w14:paraId="0EA9BE53" w14:textId="77777777" w:rsidTr="00BF257B">
        <w:trPr>
          <w:trHeight w:val="320"/>
        </w:trPr>
        <w:tc>
          <w:tcPr>
            <w:tcW w:w="731" w:type="dxa"/>
            <w:noWrap/>
          </w:tcPr>
          <w:p w14:paraId="142F01B1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6A60A7A2" w14:textId="44964388" w:rsidR="00B278EB" w:rsidRPr="00C21449" w:rsidRDefault="00336667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B278EB" w:rsidRPr="00C21449">
              <w:rPr>
                <w:color w:val="000000"/>
                <w:sz w:val="22"/>
                <w:szCs w:val="22"/>
              </w:rPr>
              <w:t>E</w:t>
            </w:r>
            <w:r w:rsidR="00911023" w:rsidRPr="00C21449">
              <w:rPr>
                <w:color w:val="000000"/>
                <w:sz w:val="22"/>
                <w:szCs w:val="22"/>
              </w:rPr>
              <w:t>FA</w:t>
            </w:r>
            <w:r w:rsidR="00B278EB" w:rsidRPr="00C21449">
              <w:rPr>
                <w:color w:val="000000"/>
                <w:sz w:val="22"/>
                <w:szCs w:val="22"/>
              </w:rPr>
              <w:t>deg</w:t>
            </w:r>
            <w:r w:rsidR="00886624" w:rsidRPr="00C21449">
              <w:rPr>
                <w:color w:val="000000"/>
                <w:sz w:val="22"/>
                <w:szCs w:val="22"/>
              </w:rPr>
              <w:t>-</w:t>
            </w:r>
            <w:r w:rsidR="00B278EB" w:rsidRPr="00C21449">
              <w:rPr>
                <w:color w:val="000000"/>
                <w:sz w:val="22"/>
                <w:szCs w:val="22"/>
              </w:rPr>
              <w:t>tot+8-OH-</w:t>
            </w:r>
            <w:r w:rsidR="00201320" w:rsidRPr="00C21449">
              <w:rPr>
                <w:color w:val="000000"/>
                <w:sz w:val="22"/>
                <w:szCs w:val="22"/>
              </w:rPr>
              <w:t>EFVtot) /</w:t>
            </w:r>
            <w:r w:rsidR="00B278EB" w:rsidRPr="00C21449">
              <w:rPr>
                <w:color w:val="000000"/>
                <w:sz w:val="22"/>
                <w:szCs w:val="22"/>
              </w:rPr>
              <w:t>EFV</w:t>
            </w:r>
          </w:p>
        </w:tc>
        <w:tc>
          <w:tcPr>
            <w:tcW w:w="851" w:type="dxa"/>
            <w:noWrap/>
          </w:tcPr>
          <w:p w14:paraId="190BE4DF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157" w:type="dxa"/>
            <w:noWrap/>
          </w:tcPr>
          <w:p w14:paraId="7857EB84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5FF3231C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,5</w:t>
            </w:r>
          </w:p>
        </w:tc>
        <w:tc>
          <w:tcPr>
            <w:tcW w:w="1417" w:type="dxa"/>
          </w:tcPr>
          <w:p w14:paraId="0D96C244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2,0-8,7)</w:t>
            </w:r>
          </w:p>
        </w:tc>
        <w:tc>
          <w:tcPr>
            <w:tcW w:w="1006" w:type="dxa"/>
          </w:tcPr>
          <w:p w14:paraId="6BA75D0D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4,3</w:t>
            </w:r>
          </w:p>
        </w:tc>
      </w:tr>
      <w:tr w:rsidR="003B6D74" w:rsidRPr="00C21449" w14:paraId="3C6B52EE" w14:textId="77777777" w:rsidTr="00BF257B">
        <w:trPr>
          <w:trHeight w:val="320"/>
        </w:trPr>
        <w:tc>
          <w:tcPr>
            <w:tcW w:w="731" w:type="dxa"/>
            <w:noWrap/>
          </w:tcPr>
          <w:p w14:paraId="20F740B5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487A2F54" w14:textId="03696DDA" w:rsidR="00B278EB" w:rsidRPr="00C21449" w:rsidRDefault="00336667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B278EB" w:rsidRPr="00C21449">
              <w:rPr>
                <w:color w:val="000000"/>
                <w:sz w:val="22"/>
                <w:szCs w:val="22"/>
              </w:rPr>
              <w:t>E</w:t>
            </w:r>
            <w:r w:rsidR="00911023" w:rsidRPr="00C21449">
              <w:rPr>
                <w:color w:val="000000"/>
                <w:sz w:val="22"/>
                <w:szCs w:val="22"/>
              </w:rPr>
              <w:t>FA</w:t>
            </w:r>
            <w:r w:rsidR="00B278EB" w:rsidRPr="00C21449">
              <w:rPr>
                <w:color w:val="000000"/>
                <w:sz w:val="22"/>
                <w:szCs w:val="22"/>
              </w:rPr>
              <w:t>deg+8-OH-</w:t>
            </w:r>
            <w:r w:rsidR="00201320" w:rsidRPr="00C21449">
              <w:rPr>
                <w:color w:val="000000"/>
                <w:sz w:val="22"/>
                <w:szCs w:val="22"/>
              </w:rPr>
              <w:t>EFV) /</w:t>
            </w:r>
            <w:r w:rsidR="00B278EB" w:rsidRPr="00C21449">
              <w:rPr>
                <w:color w:val="000000"/>
                <w:sz w:val="22"/>
                <w:szCs w:val="22"/>
              </w:rPr>
              <w:t>EFV</w:t>
            </w:r>
          </w:p>
        </w:tc>
        <w:tc>
          <w:tcPr>
            <w:tcW w:w="851" w:type="dxa"/>
            <w:noWrap/>
          </w:tcPr>
          <w:p w14:paraId="12767F9D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7" w:type="dxa"/>
            <w:noWrap/>
          </w:tcPr>
          <w:p w14:paraId="670A5232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12002FCB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2C363A3E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5)</w:t>
            </w:r>
          </w:p>
        </w:tc>
        <w:tc>
          <w:tcPr>
            <w:tcW w:w="1006" w:type="dxa"/>
          </w:tcPr>
          <w:p w14:paraId="3765188B" w14:textId="77777777" w:rsidR="00B278EB" w:rsidRPr="00C21449" w:rsidRDefault="00B278E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,7</w:t>
            </w:r>
          </w:p>
        </w:tc>
      </w:tr>
      <w:tr w:rsidR="003B6D74" w:rsidRPr="00C21449" w14:paraId="521E9CC4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C59446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375" w:type="dxa"/>
            <w:noWrap/>
            <w:hideMark/>
          </w:tcPr>
          <w:p w14:paraId="07A242B8" w14:textId="12BF242C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-OH-EFV-tot/EFV</w:t>
            </w:r>
          </w:p>
        </w:tc>
        <w:tc>
          <w:tcPr>
            <w:tcW w:w="851" w:type="dxa"/>
            <w:noWrap/>
            <w:hideMark/>
          </w:tcPr>
          <w:p w14:paraId="76E646C3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7" w:type="dxa"/>
            <w:noWrap/>
            <w:hideMark/>
          </w:tcPr>
          <w:p w14:paraId="7B359056" w14:textId="3EB02630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29705E" w:rsidRPr="00C2144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11" w:type="dxa"/>
            <w:noWrap/>
            <w:hideMark/>
          </w:tcPr>
          <w:p w14:paraId="50EF29D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,7</w:t>
            </w:r>
          </w:p>
        </w:tc>
        <w:tc>
          <w:tcPr>
            <w:tcW w:w="1417" w:type="dxa"/>
          </w:tcPr>
          <w:p w14:paraId="02257EB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2,2-6,2)</w:t>
            </w:r>
          </w:p>
        </w:tc>
        <w:tc>
          <w:tcPr>
            <w:tcW w:w="1006" w:type="dxa"/>
          </w:tcPr>
          <w:p w14:paraId="737B093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9,9</w:t>
            </w:r>
          </w:p>
        </w:tc>
      </w:tr>
      <w:tr w:rsidR="003B6D74" w:rsidRPr="00C21449" w14:paraId="6D22A89D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B70E4B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35042930" w14:textId="49DB5498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8-OH-EFV/EFV</w:t>
            </w:r>
          </w:p>
        </w:tc>
        <w:tc>
          <w:tcPr>
            <w:tcW w:w="851" w:type="dxa"/>
            <w:noWrap/>
            <w:hideMark/>
          </w:tcPr>
          <w:p w14:paraId="7BACD9F2" w14:textId="343119BC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</w:t>
            </w:r>
            <w:r w:rsidR="00CB77CE" w:rsidRPr="00C2144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57" w:type="dxa"/>
            <w:noWrap/>
            <w:hideMark/>
          </w:tcPr>
          <w:p w14:paraId="31320C0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68035C33" w14:textId="66A6ABED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2E7F40" w:rsidRPr="00C2144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63F50890" w14:textId="446EAAB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</w:t>
            </w:r>
            <w:r w:rsidR="00C95DCB" w:rsidRPr="00C21449">
              <w:rPr>
                <w:color w:val="000000"/>
                <w:sz w:val="22"/>
                <w:szCs w:val="22"/>
              </w:rPr>
              <w:t>0</w:t>
            </w:r>
            <w:r w:rsidRPr="00C21449">
              <w:rPr>
                <w:color w:val="000000"/>
                <w:sz w:val="22"/>
                <w:szCs w:val="22"/>
              </w:rPr>
              <w:t>-0,3)</w:t>
            </w:r>
          </w:p>
        </w:tc>
        <w:tc>
          <w:tcPr>
            <w:tcW w:w="1006" w:type="dxa"/>
          </w:tcPr>
          <w:p w14:paraId="4A5655B4" w14:textId="0C665960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524A54" w:rsidRPr="00C21449">
              <w:rPr>
                <w:color w:val="000000"/>
                <w:sz w:val="22"/>
                <w:szCs w:val="22"/>
              </w:rPr>
              <w:t>6</w:t>
            </w:r>
          </w:p>
        </w:tc>
      </w:tr>
      <w:tr w:rsidR="003B6D74" w:rsidRPr="00C21449" w14:paraId="61488305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65AB8126" w14:textId="77777777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7F868137" w14:textId="7E49364A" w:rsidR="005412C0" w:rsidRPr="00C21449" w:rsidRDefault="005412C0" w:rsidP="005412C0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</w:rPr>
              <w:t>7-OH-EFV-tot/EFV</w:t>
            </w:r>
          </w:p>
        </w:tc>
        <w:tc>
          <w:tcPr>
            <w:tcW w:w="851" w:type="dxa"/>
            <w:noWrap/>
            <w:hideMark/>
          </w:tcPr>
          <w:p w14:paraId="66182931" w14:textId="77777777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157" w:type="dxa"/>
            <w:noWrap/>
            <w:hideMark/>
          </w:tcPr>
          <w:p w14:paraId="47F13390" w14:textId="4D7F7FA8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0B53F155" w14:textId="57D160E8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7" w:type="dxa"/>
          </w:tcPr>
          <w:p w14:paraId="2E5E1170" w14:textId="3610262C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3)</w:t>
            </w:r>
          </w:p>
        </w:tc>
        <w:tc>
          <w:tcPr>
            <w:tcW w:w="1006" w:type="dxa"/>
          </w:tcPr>
          <w:p w14:paraId="69CFBB12" w14:textId="0D370DE5" w:rsidR="005412C0" w:rsidRPr="00C21449" w:rsidRDefault="005412C0" w:rsidP="005412C0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7</w:t>
            </w:r>
          </w:p>
        </w:tc>
      </w:tr>
      <w:tr w:rsidR="003B6D74" w:rsidRPr="00C21449" w14:paraId="1D79A3C1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35D73CB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1D4139E2" w14:textId="59B4A460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7-OH-EFV /EFV</w:t>
            </w:r>
          </w:p>
        </w:tc>
        <w:tc>
          <w:tcPr>
            <w:tcW w:w="851" w:type="dxa"/>
            <w:noWrap/>
            <w:hideMark/>
          </w:tcPr>
          <w:p w14:paraId="6A56612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  <w:hideMark/>
          </w:tcPr>
          <w:p w14:paraId="0EDADF8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7DBE1242" w14:textId="141CCFF4" w:rsidR="00201320" w:rsidRPr="00C21449" w:rsidRDefault="007D1CB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4555E2" w:rsidRPr="00C2144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7FCF7478" w14:textId="36D9DC25" w:rsidR="00201320" w:rsidRPr="00C21449" w:rsidRDefault="00987DE3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4555E2" w:rsidRPr="00C21449">
              <w:rPr>
                <w:color w:val="000000"/>
                <w:sz w:val="22"/>
                <w:szCs w:val="22"/>
              </w:rPr>
              <w:t>0,0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54B42198" w14:textId="4D1EA475" w:rsidR="00201320" w:rsidRPr="00C21449" w:rsidRDefault="004555E2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</w:tr>
      <w:tr w:rsidR="003B6D74" w:rsidRPr="00C21449" w14:paraId="14AF0C7F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5E8BED4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391B2958" w14:textId="30AA93B6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-tot/EFV</w:t>
            </w:r>
          </w:p>
        </w:tc>
        <w:tc>
          <w:tcPr>
            <w:tcW w:w="851" w:type="dxa"/>
            <w:noWrap/>
            <w:hideMark/>
          </w:tcPr>
          <w:p w14:paraId="620DD94D" w14:textId="5AB50734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</w:t>
            </w:r>
            <w:r w:rsidR="00756FF0" w:rsidRPr="00C2144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57" w:type="dxa"/>
            <w:noWrap/>
            <w:hideMark/>
          </w:tcPr>
          <w:p w14:paraId="61EAC87C" w14:textId="231E89D4" w:rsidR="002F1343" w:rsidRPr="00C21449" w:rsidRDefault="002F1343" w:rsidP="002F1343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486D67" w:rsidRPr="00C21449">
              <w:rPr>
                <w:color w:val="000000"/>
                <w:sz w:val="22"/>
                <w:szCs w:val="22"/>
              </w:rPr>
              <w:t>0</w:t>
            </w:r>
          </w:p>
          <w:p w14:paraId="485651FD" w14:textId="08650136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noWrap/>
            <w:hideMark/>
          </w:tcPr>
          <w:p w14:paraId="329429C8" w14:textId="6960FA81" w:rsidR="00201320" w:rsidRPr="00C21449" w:rsidRDefault="00970CFF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</w:t>
            </w:r>
            <w:r w:rsidR="00AC4362" w:rsidRPr="00C21449">
              <w:rPr>
                <w:color w:val="000000"/>
                <w:sz w:val="22"/>
                <w:szCs w:val="22"/>
              </w:rPr>
              <w:t>,3</w:t>
            </w:r>
          </w:p>
        </w:tc>
        <w:tc>
          <w:tcPr>
            <w:tcW w:w="1417" w:type="dxa"/>
          </w:tcPr>
          <w:p w14:paraId="7913B372" w14:textId="39F15640" w:rsidR="00201320" w:rsidRPr="00C21449" w:rsidRDefault="00C27867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AC4362" w:rsidRPr="00C21449">
              <w:rPr>
                <w:color w:val="000000"/>
                <w:sz w:val="22"/>
                <w:szCs w:val="22"/>
              </w:rPr>
              <w:t>0,5-2,1</w:t>
            </w:r>
            <w:r w:rsidR="00201320"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03D81BCC" w14:textId="146ACE6C" w:rsidR="00201320" w:rsidRPr="00C21449" w:rsidRDefault="0005257C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,7</w:t>
            </w:r>
          </w:p>
        </w:tc>
      </w:tr>
      <w:tr w:rsidR="003B6D74" w:rsidRPr="00C21449" w14:paraId="347A5499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1A7F1E2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19B3C875" w14:textId="287BBB88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 /EFV</w:t>
            </w:r>
          </w:p>
        </w:tc>
        <w:tc>
          <w:tcPr>
            <w:tcW w:w="851" w:type="dxa"/>
            <w:noWrap/>
            <w:hideMark/>
          </w:tcPr>
          <w:p w14:paraId="211DFCA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  <w:hideMark/>
          </w:tcPr>
          <w:p w14:paraId="16719B4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111" w:type="dxa"/>
            <w:noWrap/>
            <w:hideMark/>
          </w:tcPr>
          <w:p w14:paraId="1F5FF1FB" w14:textId="19C71A74" w:rsidR="00201320" w:rsidRPr="00C21449" w:rsidRDefault="00534897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3ED2DA37" w14:textId="10C0870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821ADB" w:rsidRPr="00C21449">
              <w:rPr>
                <w:color w:val="000000"/>
                <w:sz w:val="22"/>
                <w:szCs w:val="22"/>
              </w:rPr>
              <w:t>0</w:t>
            </w:r>
            <w:r w:rsidRPr="00C21449">
              <w:rPr>
                <w:color w:val="000000"/>
                <w:sz w:val="22"/>
                <w:szCs w:val="22"/>
              </w:rPr>
              <w:t>,0-</w:t>
            </w:r>
            <w:r w:rsidR="009C0DAE" w:rsidRPr="00C21449">
              <w:rPr>
                <w:color w:val="000000"/>
                <w:sz w:val="22"/>
                <w:szCs w:val="22"/>
              </w:rPr>
              <w:t>0,3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3A0A3404" w14:textId="4508C64C" w:rsidR="00201320" w:rsidRPr="00C21449" w:rsidRDefault="005D6761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</w:tr>
      <w:tr w:rsidR="003B6D74" w:rsidRPr="00C21449" w14:paraId="2CF1F214" w14:textId="77777777" w:rsidTr="00BF257B">
        <w:trPr>
          <w:trHeight w:val="320"/>
        </w:trPr>
        <w:tc>
          <w:tcPr>
            <w:tcW w:w="731" w:type="dxa"/>
            <w:noWrap/>
          </w:tcPr>
          <w:p w14:paraId="540C2E93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726391B2" w14:textId="3BF5F288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EFV-tot/EFV</w:t>
            </w:r>
          </w:p>
        </w:tc>
        <w:tc>
          <w:tcPr>
            <w:tcW w:w="851" w:type="dxa"/>
            <w:noWrap/>
          </w:tcPr>
          <w:p w14:paraId="70D940C3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</w:tcPr>
          <w:p w14:paraId="599676A5" w14:textId="18BDE3BF" w:rsidR="00201320" w:rsidRPr="00C21449" w:rsidRDefault="00D404C6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111" w:type="dxa"/>
            <w:noWrap/>
          </w:tcPr>
          <w:p w14:paraId="7C5270E1" w14:textId="0ACB8216" w:rsidR="00201320" w:rsidRPr="00C21449" w:rsidRDefault="0012069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1417" w:type="dxa"/>
          </w:tcPr>
          <w:p w14:paraId="01C158E2" w14:textId="48BDC09B" w:rsidR="00201320" w:rsidRPr="00C21449" w:rsidRDefault="00FF59F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1,0-1,</w:t>
            </w:r>
            <w:r w:rsidR="00F73C74" w:rsidRPr="00C21449">
              <w:rPr>
                <w:color w:val="000000"/>
                <w:sz w:val="22"/>
                <w:szCs w:val="22"/>
              </w:rPr>
              <w:t>1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717B9437" w14:textId="2A8E51B8" w:rsidR="00201320" w:rsidRPr="00C21449" w:rsidRDefault="00A23B41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</w:t>
            </w:r>
            <w:r w:rsidR="001603E2" w:rsidRPr="00C21449">
              <w:rPr>
                <w:color w:val="000000"/>
                <w:sz w:val="22"/>
                <w:szCs w:val="22"/>
              </w:rPr>
              <w:t>4</w:t>
            </w:r>
          </w:p>
        </w:tc>
      </w:tr>
      <w:tr w:rsidR="003B6D74" w:rsidRPr="00C21449" w14:paraId="1A247FFF" w14:textId="77777777" w:rsidTr="00BF257B">
        <w:trPr>
          <w:trHeight w:val="320"/>
        </w:trPr>
        <w:tc>
          <w:tcPr>
            <w:tcW w:w="731" w:type="dxa"/>
            <w:noWrap/>
          </w:tcPr>
          <w:p w14:paraId="58E0A97A" w14:textId="77777777" w:rsidR="00D1699A" w:rsidRPr="00C21449" w:rsidRDefault="00D1699A" w:rsidP="00D1699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3DD2A0B6" w14:textId="23759568" w:rsidR="00D1699A" w:rsidRPr="00C21449" w:rsidRDefault="00D1699A" w:rsidP="00D1699A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-tot+8-OH-EFV</w:t>
            </w:r>
            <w:r w:rsidR="00600E1F" w:rsidRPr="00C21449">
              <w:rPr>
                <w:color w:val="000000"/>
                <w:sz w:val="22"/>
                <w:szCs w:val="22"/>
              </w:rPr>
              <w:t>-</w:t>
            </w:r>
            <w:r w:rsidRPr="00C21449">
              <w:rPr>
                <w:color w:val="000000"/>
                <w:sz w:val="22"/>
                <w:szCs w:val="22"/>
              </w:rPr>
              <w:t>tot) /EFV</w:t>
            </w:r>
          </w:p>
        </w:tc>
        <w:tc>
          <w:tcPr>
            <w:tcW w:w="851" w:type="dxa"/>
            <w:noWrap/>
          </w:tcPr>
          <w:p w14:paraId="546C3577" w14:textId="6DE241C9" w:rsidR="00D1699A" w:rsidRPr="00C21449" w:rsidRDefault="00D1699A" w:rsidP="00D1699A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</w:t>
            </w:r>
            <w:r w:rsidR="001971B3" w:rsidRPr="00C2144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57" w:type="dxa"/>
            <w:noWrap/>
          </w:tcPr>
          <w:p w14:paraId="564BFDC8" w14:textId="67AEC502" w:rsidR="00D1699A" w:rsidRPr="00C21449" w:rsidRDefault="00D1699A" w:rsidP="00D1699A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3C53BC8B" w14:textId="36C8BE03" w:rsidR="00D1699A" w:rsidRPr="00C21449" w:rsidRDefault="00D1699A" w:rsidP="00D1699A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21449">
              <w:rPr>
                <w:color w:val="000000"/>
                <w:sz w:val="22"/>
                <w:szCs w:val="22"/>
              </w:rPr>
              <w:t>4,7</w:t>
            </w:r>
          </w:p>
        </w:tc>
        <w:tc>
          <w:tcPr>
            <w:tcW w:w="1417" w:type="dxa"/>
          </w:tcPr>
          <w:p w14:paraId="737506FF" w14:textId="4E2E3C3A" w:rsidR="00D1699A" w:rsidRPr="00C21449" w:rsidRDefault="00D1699A" w:rsidP="00D1699A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21449">
              <w:rPr>
                <w:color w:val="000000"/>
                <w:sz w:val="22"/>
                <w:szCs w:val="22"/>
              </w:rPr>
              <w:t>(2,9-8,4)</w:t>
            </w:r>
          </w:p>
        </w:tc>
        <w:tc>
          <w:tcPr>
            <w:tcW w:w="1006" w:type="dxa"/>
          </w:tcPr>
          <w:p w14:paraId="6B9A510E" w14:textId="36A74640" w:rsidR="00D1699A" w:rsidRPr="00C21449" w:rsidRDefault="00D1699A" w:rsidP="00D1699A">
            <w:pPr>
              <w:rPr>
                <w:color w:val="000000"/>
                <w:sz w:val="22"/>
                <w:szCs w:val="22"/>
                <w:highlight w:val="yellow"/>
              </w:rPr>
            </w:pPr>
            <w:r w:rsidRPr="00C21449">
              <w:rPr>
                <w:color w:val="000000"/>
                <w:sz w:val="22"/>
                <w:szCs w:val="22"/>
              </w:rPr>
              <w:t>49,6</w:t>
            </w:r>
          </w:p>
        </w:tc>
      </w:tr>
      <w:tr w:rsidR="003B6D74" w:rsidRPr="00C21449" w14:paraId="050E8033" w14:textId="77777777" w:rsidTr="00BF257B">
        <w:trPr>
          <w:trHeight w:val="320"/>
        </w:trPr>
        <w:tc>
          <w:tcPr>
            <w:tcW w:w="731" w:type="dxa"/>
            <w:noWrap/>
          </w:tcPr>
          <w:p w14:paraId="0AD42E30" w14:textId="77777777" w:rsidR="002D581D" w:rsidRPr="00C21449" w:rsidRDefault="002D581D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08FCA39C" w14:textId="198EF949" w:rsidR="002D581D" w:rsidRPr="00C21449" w:rsidRDefault="00D1334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+8-OH-EFV) /EFV</w:t>
            </w:r>
          </w:p>
        </w:tc>
        <w:tc>
          <w:tcPr>
            <w:tcW w:w="851" w:type="dxa"/>
            <w:noWrap/>
          </w:tcPr>
          <w:p w14:paraId="5F1D45AD" w14:textId="71122004" w:rsidR="002D581D" w:rsidRPr="00C21449" w:rsidRDefault="0061536E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57" w:type="dxa"/>
            <w:noWrap/>
          </w:tcPr>
          <w:p w14:paraId="0106EBEC" w14:textId="42038B6A" w:rsidR="002D581D" w:rsidRPr="00C21449" w:rsidRDefault="007128A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019569B2" w14:textId="538F05F5" w:rsidR="002D581D" w:rsidRPr="00C21449" w:rsidRDefault="007128A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</w:t>
            </w:r>
            <w:r w:rsidR="00A53A9E" w:rsidRPr="00C2144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5C04848A" w14:textId="6FF99376" w:rsidR="002D581D" w:rsidRPr="00C21449" w:rsidRDefault="0075404C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-0,</w:t>
            </w:r>
            <w:r w:rsidR="00A53A9E" w:rsidRPr="00C2144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06" w:type="dxa"/>
          </w:tcPr>
          <w:p w14:paraId="345D9449" w14:textId="2286B9E5" w:rsidR="002D581D" w:rsidRPr="00C21449" w:rsidRDefault="00DC460C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1</w:t>
            </w:r>
          </w:p>
        </w:tc>
      </w:tr>
      <w:tr w:rsidR="003B6D74" w:rsidRPr="00C21449" w14:paraId="229FEEDF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54F217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375" w:type="dxa"/>
            <w:noWrap/>
            <w:hideMark/>
          </w:tcPr>
          <w:p w14:paraId="47C4C008" w14:textId="5B7CEEAD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-OH-EFV-tot/EFV</w:t>
            </w:r>
          </w:p>
        </w:tc>
        <w:tc>
          <w:tcPr>
            <w:tcW w:w="851" w:type="dxa"/>
            <w:noWrap/>
            <w:hideMark/>
          </w:tcPr>
          <w:p w14:paraId="6207C3E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7" w:type="dxa"/>
            <w:noWrap/>
            <w:hideMark/>
          </w:tcPr>
          <w:p w14:paraId="5EF35C5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1111" w:type="dxa"/>
            <w:noWrap/>
            <w:hideMark/>
          </w:tcPr>
          <w:p w14:paraId="392982B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,1</w:t>
            </w:r>
          </w:p>
        </w:tc>
        <w:tc>
          <w:tcPr>
            <w:tcW w:w="1417" w:type="dxa"/>
          </w:tcPr>
          <w:p w14:paraId="08897B6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2,4-7,1)</w:t>
            </w:r>
          </w:p>
        </w:tc>
        <w:tc>
          <w:tcPr>
            <w:tcW w:w="1006" w:type="dxa"/>
          </w:tcPr>
          <w:p w14:paraId="1D500A1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8,6</w:t>
            </w:r>
          </w:p>
        </w:tc>
      </w:tr>
      <w:tr w:rsidR="003B6D74" w:rsidRPr="00C21449" w14:paraId="5E3FED0D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6C9BA4A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2A093526" w14:textId="62DD59E8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8-OH-EFV/EFV</w:t>
            </w:r>
          </w:p>
        </w:tc>
        <w:tc>
          <w:tcPr>
            <w:tcW w:w="851" w:type="dxa"/>
            <w:noWrap/>
            <w:hideMark/>
          </w:tcPr>
          <w:p w14:paraId="3E48C46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7" w:type="dxa"/>
            <w:noWrap/>
            <w:hideMark/>
          </w:tcPr>
          <w:p w14:paraId="08A375D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01EC8B7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6AAEAC8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2)</w:t>
            </w:r>
          </w:p>
        </w:tc>
        <w:tc>
          <w:tcPr>
            <w:tcW w:w="1006" w:type="dxa"/>
          </w:tcPr>
          <w:p w14:paraId="4A1D39D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</w:tr>
      <w:tr w:rsidR="003B6D74" w:rsidRPr="00C21449" w14:paraId="15869668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5575FBA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2A4490D6" w14:textId="60CF0B2C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7-OH-EFV-tot/EFV</w:t>
            </w:r>
          </w:p>
        </w:tc>
        <w:tc>
          <w:tcPr>
            <w:tcW w:w="851" w:type="dxa"/>
            <w:noWrap/>
            <w:hideMark/>
          </w:tcPr>
          <w:p w14:paraId="237520A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  <w:hideMark/>
          </w:tcPr>
          <w:p w14:paraId="5F73A33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7249D71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7" w:type="dxa"/>
          </w:tcPr>
          <w:p w14:paraId="15CE54B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3)</w:t>
            </w:r>
          </w:p>
        </w:tc>
        <w:tc>
          <w:tcPr>
            <w:tcW w:w="1006" w:type="dxa"/>
          </w:tcPr>
          <w:p w14:paraId="2794E0F3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4</w:t>
            </w:r>
          </w:p>
        </w:tc>
      </w:tr>
      <w:tr w:rsidR="003B6D74" w:rsidRPr="00C21449" w14:paraId="5837064A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6744DC3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57C1DC70" w14:textId="01EC746D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7-OH-EFV /EFV</w:t>
            </w:r>
          </w:p>
        </w:tc>
        <w:tc>
          <w:tcPr>
            <w:tcW w:w="851" w:type="dxa"/>
            <w:noWrap/>
            <w:hideMark/>
          </w:tcPr>
          <w:p w14:paraId="43328B1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  <w:hideMark/>
          </w:tcPr>
          <w:p w14:paraId="050E68A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14D218E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417" w:type="dxa"/>
          </w:tcPr>
          <w:p w14:paraId="5B1212E9" w14:textId="6DEB0B6E" w:rsidR="00201320" w:rsidRPr="00C21449" w:rsidRDefault="007128A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201320" w:rsidRPr="00C21449">
              <w:rPr>
                <w:color w:val="000000"/>
                <w:sz w:val="22"/>
                <w:szCs w:val="22"/>
              </w:rPr>
              <w:t>0,0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5F6C48F0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</w:tr>
      <w:tr w:rsidR="003B6D74" w:rsidRPr="00C21449" w14:paraId="0F652C0C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51F91C53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5CC07504" w14:textId="1AF18935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-tot/EFV</w:t>
            </w:r>
          </w:p>
        </w:tc>
        <w:tc>
          <w:tcPr>
            <w:tcW w:w="851" w:type="dxa"/>
            <w:noWrap/>
            <w:hideMark/>
          </w:tcPr>
          <w:p w14:paraId="5E5604A0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157" w:type="dxa"/>
            <w:noWrap/>
            <w:hideMark/>
          </w:tcPr>
          <w:p w14:paraId="24FC56B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7F97E6E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3</w:t>
            </w:r>
          </w:p>
        </w:tc>
        <w:tc>
          <w:tcPr>
            <w:tcW w:w="1417" w:type="dxa"/>
          </w:tcPr>
          <w:p w14:paraId="0182E546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5-2,5)</w:t>
            </w:r>
          </w:p>
        </w:tc>
        <w:tc>
          <w:tcPr>
            <w:tcW w:w="1006" w:type="dxa"/>
          </w:tcPr>
          <w:p w14:paraId="15A2535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3,0</w:t>
            </w:r>
          </w:p>
        </w:tc>
      </w:tr>
      <w:tr w:rsidR="003B6D74" w:rsidRPr="00C21449" w14:paraId="1B50A9C5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375780B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32F2D9F2" w14:textId="6165C44B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 /EFV</w:t>
            </w:r>
          </w:p>
        </w:tc>
        <w:tc>
          <w:tcPr>
            <w:tcW w:w="851" w:type="dxa"/>
            <w:noWrap/>
            <w:hideMark/>
          </w:tcPr>
          <w:p w14:paraId="299FDDC6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157" w:type="dxa"/>
            <w:noWrap/>
            <w:hideMark/>
          </w:tcPr>
          <w:p w14:paraId="750BCBF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609DD206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218F08A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3)</w:t>
            </w:r>
          </w:p>
        </w:tc>
        <w:tc>
          <w:tcPr>
            <w:tcW w:w="1006" w:type="dxa"/>
          </w:tcPr>
          <w:p w14:paraId="074C75D2" w14:textId="30E1BEA3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</w:t>
            </w:r>
            <w:r w:rsidR="001603E2" w:rsidRPr="00C21449">
              <w:rPr>
                <w:color w:val="000000"/>
                <w:sz w:val="22"/>
                <w:szCs w:val="22"/>
              </w:rPr>
              <w:t>2</w:t>
            </w:r>
          </w:p>
        </w:tc>
      </w:tr>
      <w:tr w:rsidR="003B6D74" w:rsidRPr="00C21449" w14:paraId="214D9B3D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08DB20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56F45B23" w14:textId="18286876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EFV-tot/EFV</w:t>
            </w:r>
          </w:p>
        </w:tc>
        <w:tc>
          <w:tcPr>
            <w:tcW w:w="851" w:type="dxa"/>
            <w:noWrap/>
            <w:hideMark/>
          </w:tcPr>
          <w:p w14:paraId="7759335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57" w:type="dxa"/>
            <w:noWrap/>
            <w:hideMark/>
          </w:tcPr>
          <w:p w14:paraId="34129B6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111" w:type="dxa"/>
            <w:noWrap/>
            <w:hideMark/>
          </w:tcPr>
          <w:p w14:paraId="48E12E6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1417" w:type="dxa"/>
          </w:tcPr>
          <w:p w14:paraId="01BE6A7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1,0-1,1)</w:t>
            </w:r>
          </w:p>
        </w:tc>
        <w:tc>
          <w:tcPr>
            <w:tcW w:w="1006" w:type="dxa"/>
          </w:tcPr>
          <w:p w14:paraId="0107BF96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2</w:t>
            </w:r>
          </w:p>
        </w:tc>
      </w:tr>
      <w:tr w:rsidR="003B6D74" w:rsidRPr="00C21449" w14:paraId="78FD1D61" w14:textId="77777777" w:rsidTr="00BF257B">
        <w:trPr>
          <w:trHeight w:val="320"/>
        </w:trPr>
        <w:tc>
          <w:tcPr>
            <w:tcW w:w="731" w:type="dxa"/>
            <w:noWrap/>
          </w:tcPr>
          <w:p w14:paraId="3949310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47EB6171" w14:textId="613C29F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-tot+8-OH-EFVtot) /EFV</w:t>
            </w:r>
          </w:p>
        </w:tc>
        <w:tc>
          <w:tcPr>
            <w:tcW w:w="851" w:type="dxa"/>
            <w:noWrap/>
          </w:tcPr>
          <w:p w14:paraId="2C05FBD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7" w:type="dxa"/>
            <w:noWrap/>
          </w:tcPr>
          <w:p w14:paraId="7C9B9ED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1111" w:type="dxa"/>
            <w:noWrap/>
          </w:tcPr>
          <w:p w14:paraId="7929138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5,4</w:t>
            </w:r>
          </w:p>
        </w:tc>
        <w:tc>
          <w:tcPr>
            <w:tcW w:w="1417" w:type="dxa"/>
          </w:tcPr>
          <w:p w14:paraId="37DF7DF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3,0-9,8)</w:t>
            </w:r>
          </w:p>
        </w:tc>
        <w:tc>
          <w:tcPr>
            <w:tcW w:w="1006" w:type="dxa"/>
          </w:tcPr>
          <w:p w14:paraId="13EFFE5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51,3</w:t>
            </w:r>
          </w:p>
        </w:tc>
      </w:tr>
      <w:tr w:rsidR="003B6D74" w:rsidRPr="00C21449" w14:paraId="7F843FD2" w14:textId="77777777" w:rsidTr="00BF257B">
        <w:trPr>
          <w:trHeight w:val="320"/>
        </w:trPr>
        <w:tc>
          <w:tcPr>
            <w:tcW w:w="731" w:type="dxa"/>
            <w:noWrap/>
          </w:tcPr>
          <w:p w14:paraId="215D00E9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07F8A910" w14:textId="1F3573FA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+8-OH-</w:t>
            </w:r>
            <w:r w:rsidR="00455C02" w:rsidRPr="00C21449">
              <w:rPr>
                <w:color w:val="000000"/>
                <w:sz w:val="22"/>
                <w:szCs w:val="22"/>
              </w:rPr>
              <w:t>EFV) /</w:t>
            </w:r>
            <w:r w:rsidRPr="00C21449">
              <w:rPr>
                <w:color w:val="000000"/>
                <w:sz w:val="22"/>
                <w:szCs w:val="22"/>
              </w:rPr>
              <w:t>EFV</w:t>
            </w:r>
          </w:p>
        </w:tc>
        <w:tc>
          <w:tcPr>
            <w:tcW w:w="851" w:type="dxa"/>
            <w:noWrap/>
          </w:tcPr>
          <w:p w14:paraId="697A8A0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157" w:type="dxa"/>
            <w:noWrap/>
          </w:tcPr>
          <w:p w14:paraId="1D0EFA4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62A347C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1417" w:type="dxa"/>
          </w:tcPr>
          <w:p w14:paraId="2D06B2E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6)</w:t>
            </w:r>
          </w:p>
        </w:tc>
        <w:tc>
          <w:tcPr>
            <w:tcW w:w="1006" w:type="dxa"/>
          </w:tcPr>
          <w:p w14:paraId="7509440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8</w:t>
            </w:r>
          </w:p>
        </w:tc>
      </w:tr>
      <w:tr w:rsidR="003B6D74" w:rsidRPr="00C21449" w14:paraId="1B85FABE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F9155C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375" w:type="dxa"/>
            <w:noWrap/>
            <w:hideMark/>
          </w:tcPr>
          <w:p w14:paraId="55954C59" w14:textId="419CB284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8-OH-EFV-tot/EFV</w:t>
            </w:r>
          </w:p>
        </w:tc>
        <w:tc>
          <w:tcPr>
            <w:tcW w:w="851" w:type="dxa"/>
            <w:noWrap/>
            <w:hideMark/>
          </w:tcPr>
          <w:p w14:paraId="5B9ED8F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  <w:hideMark/>
          </w:tcPr>
          <w:p w14:paraId="77F70F8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111" w:type="dxa"/>
            <w:noWrap/>
            <w:hideMark/>
          </w:tcPr>
          <w:p w14:paraId="5C1C12B9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3,4</w:t>
            </w:r>
          </w:p>
        </w:tc>
        <w:tc>
          <w:tcPr>
            <w:tcW w:w="1417" w:type="dxa"/>
          </w:tcPr>
          <w:p w14:paraId="3C072B2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2,1-6,6)</w:t>
            </w:r>
          </w:p>
        </w:tc>
        <w:tc>
          <w:tcPr>
            <w:tcW w:w="1006" w:type="dxa"/>
          </w:tcPr>
          <w:p w14:paraId="7A0E8EB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0,6</w:t>
            </w:r>
          </w:p>
        </w:tc>
      </w:tr>
      <w:tr w:rsidR="003B6D74" w:rsidRPr="00C21449" w14:paraId="2405A2D7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7DF1130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2473E2BD" w14:textId="33793E4E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8-OH-EFV/EFV</w:t>
            </w:r>
          </w:p>
        </w:tc>
        <w:tc>
          <w:tcPr>
            <w:tcW w:w="851" w:type="dxa"/>
            <w:noWrap/>
            <w:hideMark/>
          </w:tcPr>
          <w:p w14:paraId="0CCE356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  <w:hideMark/>
          </w:tcPr>
          <w:p w14:paraId="5DE40BA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10A0184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1</w:t>
            </w:r>
          </w:p>
        </w:tc>
        <w:tc>
          <w:tcPr>
            <w:tcW w:w="1417" w:type="dxa"/>
          </w:tcPr>
          <w:p w14:paraId="68D12DD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2)</w:t>
            </w:r>
          </w:p>
        </w:tc>
        <w:tc>
          <w:tcPr>
            <w:tcW w:w="1006" w:type="dxa"/>
          </w:tcPr>
          <w:p w14:paraId="3BD98D11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7</w:t>
            </w:r>
          </w:p>
        </w:tc>
      </w:tr>
      <w:tr w:rsidR="003B6D74" w:rsidRPr="00C21449" w14:paraId="7945C4FF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744C78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74A7736F" w14:textId="4D5813B2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7-OH-EFV-tot/EFV</w:t>
            </w:r>
          </w:p>
        </w:tc>
        <w:tc>
          <w:tcPr>
            <w:tcW w:w="851" w:type="dxa"/>
            <w:noWrap/>
            <w:hideMark/>
          </w:tcPr>
          <w:p w14:paraId="5704710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7" w:type="dxa"/>
            <w:noWrap/>
            <w:hideMark/>
          </w:tcPr>
          <w:p w14:paraId="6070A4D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5C714FC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7" w:type="dxa"/>
          </w:tcPr>
          <w:p w14:paraId="020F8169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3)</w:t>
            </w:r>
          </w:p>
        </w:tc>
        <w:tc>
          <w:tcPr>
            <w:tcW w:w="1006" w:type="dxa"/>
          </w:tcPr>
          <w:p w14:paraId="27E4380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5</w:t>
            </w:r>
          </w:p>
        </w:tc>
      </w:tr>
      <w:tr w:rsidR="003B6D74" w:rsidRPr="00C21449" w14:paraId="5C3BEF53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4A36FCA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0D044352" w14:textId="3425CCF5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7-OH-EFV/EFV</w:t>
            </w:r>
          </w:p>
        </w:tc>
        <w:tc>
          <w:tcPr>
            <w:tcW w:w="851" w:type="dxa"/>
            <w:noWrap/>
            <w:hideMark/>
          </w:tcPr>
          <w:p w14:paraId="7797575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7" w:type="dxa"/>
            <w:noWrap/>
            <w:hideMark/>
          </w:tcPr>
          <w:p w14:paraId="03FE611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50DEDFD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417" w:type="dxa"/>
          </w:tcPr>
          <w:p w14:paraId="113EB91E" w14:textId="71FBE8E4" w:rsidR="00201320" w:rsidRPr="00C21449" w:rsidRDefault="007128AB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</w:t>
            </w:r>
            <w:r w:rsidR="00201320" w:rsidRPr="00C21449">
              <w:rPr>
                <w:color w:val="000000"/>
                <w:sz w:val="22"/>
                <w:szCs w:val="22"/>
              </w:rPr>
              <w:t>0,0</w:t>
            </w:r>
            <w:r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2E505E3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</w:tr>
      <w:tr w:rsidR="003B6D74" w:rsidRPr="00C21449" w14:paraId="3E04A2D5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259209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304407BD" w14:textId="2934AC78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-tot/EFV</w:t>
            </w:r>
          </w:p>
        </w:tc>
        <w:tc>
          <w:tcPr>
            <w:tcW w:w="851" w:type="dxa"/>
            <w:noWrap/>
            <w:hideMark/>
          </w:tcPr>
          <w:p w14:paraId="3CE9B10F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  <w:hideMark/>
          </w:tcPr>
          <w:p w14:paraId="6C3A5D4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161A061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1417" w:type="dxa"/>
          </w:tcPr>
          <w:p w14:paraId="7F67DC1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7-2,3)</w:t>
            </w:r>
          </w:p>
        </w:tc>
        <w:tc>
          <w:tcPr>
            <w:tcW w:w="1006" w:type="dxa"/>
          </w:tcPr>
          <w:p w14:paraId="4E7372B7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7,4</w:t>
            </w:r>
          </w:p>
        </w:tc>
      </w:tr>
      <w:tr w:rsidR="003B6D74" w:rsidRPr="00C21449" w14:paraId="7CF62454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52E7A2B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1B5B12F1" w14:textId="31A26E03" w:rsidR="00201320" w:rsidRPr="00C21449" w:rsidRDefault="00201320" w:rsidP="00AF4EA4">
            <w:pPr>
              <w:rPr>
                <w:color w:val="000000"/>
                <w:sz w:val="22"/>
                <w:szCs w:val="22"/>
                <w:lang w:val="en-US"/>
              </w:rPr>
            </w:pPr>
            <w:r w:rsidRPr="00C21449">
              <w:rPr>
                <w:color w:val="000000"/>
                <w:sz w:val="22"/>
                <w:szCs w:val="22"/>
                <w:lang w:val="en-US"/>
              </w:rPr>
              <w:t>EFAdeg /EFV</w:t>
            </w:r>
          </w:p>
        </w:tc>
        <w:tc>
          <w:tcPr>
            <w:tcW w:w="851" w:type="dxa"/>
            <w:noWrap/>
            <w:hideMark/>
          </w:tcPr>
          <w:p w14:paraId="0FF258B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  <w:hideMark/>
          </w:tcPr>
          <w:p w14:paraId="5F41D139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  <w:hideMark/>
          </w:tcPr>
          <w:p w14:paraId="7B045DC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417" w:type="dxa"/>
          </w:tcPr>
          <w:p w14:paraId="718DC473" w14:textId="55B77D1B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0-0,4</w:t>
            </w:r>
            <w:r w:rsidR="00821ADB" w:rsidRPr="00C2144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006" w:type="dxa"/>
          </w:tcPr>
          <w:p w14:paraId="66B65C0C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</w:tr>
      <w:tr w:rsidR="003B6D74" w:rsidRPr="00C21449" w14:paraId="2CB37993" w14:textId="77777777" w:rsidTr="00BF257B">
        <w:trPr>
          <w:trHeight w:val="320"/>
        </w:trPr>
        <w:tc>
          <w:tcPr>
            <w:tcW w:w="731" w:type="dxa"/>
            <w:noWrap/>
            <w:hideMark/>
          </w:tcPr>
          <w:p w14:paraId="09DCA0E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  <w:hideMark/>
          </w:tcPr>
          <w:p w14:paraId="70159774" w14:textId="3F6328C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EFV-tot/EFV</w:t>
            </w:r>
          </w:p>
        </w:tc>
        <w:tc>
          <w:tcPr>
            <w:tcW w:w="851" w:type="dxa"/>
            <w:noWrap/>
            <w:hideMark/>
          </w:tcPr>
          <w:p w14:paraId="07603FA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157" w:type="dxa"/>
            <w:noWrap/>
            <w:hideMark/>
          </w:tcPr>
          <w:p w14:paraId="127746A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111" w:type="dxa"/>
            <w:noWrap/>
            <w:hideMark/>
          </w:tcPr>
          <w:p w14:paraId="04DD8195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0</w:t>
            </w:r>
          </w:p>
        </w:tc>
        <w:tc>
          <w:tcPr>
            <w:tcW w:w="1417" w:type="dxa"/>
          </w:tcPr>
          <w:p w14:paraId="40C0E49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1,0-1,1)</w:t>
            </w:r>
          </w:p>
        </w:tc>
        <w:tc>
          <w:tcPr>
            <w:tcW w:w="1006" w:type="dxa"/>
          </w:tcPr>
          <w:p w14:paraId="430EDFF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1</w:t>
            </w:r>
          </w:p>
        </w:tc>
      </w:tr>
      <w:tr w:rsidR="003B6D74" w:rsidRPr="00C21449" w14:paraId="4C6A6CC7" w14:textId="77777777" w:rsidTr="00BF257B">
        <w:trPr>
          <w:trHeight w:val="320"/>
        </w:trPr>
        <w:tc>
          <w:tcPr>
            <w:tcW w:w="731" w:type="dxa"/>
            <w:noWrap/>
          </w:tcPr>
          <w:p w14:paraId="7C4BCAA0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02A94E3F" w14:textId="7288237B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-tot+8-OH-EFVtot) /EFV</w:t>
            </w:r>
          </w:p>
        </w:tc>
        <w:tc>
          <w:tcPr>
            <w:tcW w:w="851" w:type="dxa"/>
            <w:noWrap/>
          </w:tcPr>
          <w:p w14:paraId="342B6C9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</w:tcPr>
          <w:p w14:paraId="00F12B42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2</w:t>
            </w:r>
          </w:p>
        </w:tc>
        <w:tc>
          <w:tcPr>
            <w:tcW w:w="1111" w:type="dxa"/>
            <w:noWrap/>
          </w:tcPr>
          <w:p w14:paraId="3F15440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,7</w:t>
            </w:r>
          </w:p>
        </w:tc>
        <w:tc>
          <w:tcPr>
            <w:tcW w:w="1417" w:type="dxa"/>
          </w:tcPr>
          <w:p w14:paraId="2DDF1A68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3,0-9,2)</w:t>
            </w:r>
          </w:p>
        </w:tc>
        <w:tc>
          <w:tcPr>
            <w:tcW w:w="1006" w:type="dxa"/>
          </w:tcPr>
          <w:p w14:paraId="6304DBA0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47,4</w:t>
            </w:r>
          </w:p>
        </w:tc>
      </w:tr>
      <w:tr w:rsidR="003B6D74" w:rsidRPr="00C21449" w14:paraId="0F7CD8A7" w14:textId="77777777" w:rsidTr="00BF257B">
        <w:trPr>
          <w:trHeight w:val="320"/>
        </w:trPr>
        <w:tc>
          <w:tcPr>
            <w:tcW w:w="731" w:type="dxa"/>
            <w:noWrap/>
          </w:tcPr>
          <w:p w14:paraId="29DBFE76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noWrap/>
          </w:tcPr>
          <w:p w14:paraId="77BDCB7B" w14:textId="2541FBA9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EFAdeg+8-OH-EFV) /EFV</w:t>
            </w:r>
          </w:p>
        </w:tc>
        <w:tc>
          <w:tcPr>
            <w:tcW w:w="851" w:type="dxa"/>
            <w:noWrap/>
          </w:tcPr>
          <w:p w14:paraId="47342CFD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57" w:type="dxa"/>
            <w:noWrap/>
          </w:tcPr>
          <w:p w14:paraId="37AEB0C4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0</w:t>
            </w:r>
          </w:p>
        </w:tc>
        <w:tc>
          <w:tcPr>
            <w:tcW w:w="1111" w:type="dxa"/>
            <w:noWrap/>
          </w:tcPr>
          <w:p w14:paraId="43C01449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0,3</w:t>
            </w:r>
          </w:p>
        </w:tc>
        <w:tc>
          <w:tcPr>
            <w:tcW w:w="1417" w:type="dxa"/>
          </w:tcPr>
          <w:p w14:paraId="3AD7207E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(0,1-0,6)</w:t>
            </w:r>
          </w:p>
        </w:tc>
        <w:tc>
          <w:tcPr>
            <w:tcW w:w="1006" w:type="dxa"/>
          </w:tcPr>
          <w:p w14:paraId="6A0651CB" w14:textId="77777777" w:rsidR="00201320" w:rsidRPr="00C21449" w:rsidRDefault="00201320" w:rsidP="00AF4EA4">
            <w:pPr>
              <w:rPr>
                <w:color w:val="000000"/>
                <w:sz w:val="22"/>
                <w:szCs w:val="22"/>
              </w:rPr>
            </w:pPr>
            <w:r w:rsidRPr="00C21449">
              <w:rPr>
                <w:color w:val="000000"/>
                <w:sz w:val="22"/>
                <w:szCs w:val="22"/>
              </w:rPr>
              <w:t>1,4</w:t>
            </w:r>
          </w:p>
        </w:tc>
      </w:tr>
    </w:tbl>
    <w:p w14:paraId="06042905" w14:textId="77777777" w:rsidR="00627174" w:rsidRPr="00C21449" w:rsidRDefault="00627174">
      <w:pPr>
        <w:rPr>
          <w:sz w:val="22"/>
          <w:szCs w:val="22"/>
        </w:rPr>
      </w:pPr>
    </w:p>
    <w:p w14:paraId="7AB8E3D1" w14:textId="49B0A94F" w:rsidR="00347728" w:rsidRPr="005B7C75" w:rsidRDefault="00347728" w:rsidP="008148E4">
      <w:pPr>
        <w:pStyle w:val="Normalwebb"/>
        <w:spacing w:line="360" w:lineRule="auto"/>
        <w:rPr>
          <w:sz w:val="22"/>
          <w:szCs w:val="22"/>
          <w:lang w:val="en-US"/>
        </w:rPr>
      </w:pPr>
      <w:r w:rsidRPr="00C0519A">
        <w:rPr>
          <w:sz w:val="22"/>
          <w:szCs w:val="22"/>
          <w:lang w:val="en-US"/>
        </w:rPr>
        <w:lastRenderedPageBreak/>
        <w:t>Ninety-nine ART-naive Ugandan children aged 3-12 years initiated efavirenz</w:t>
      </w:r>
      <w:r w:rsidR="00F13DF2" w:rsidRPr="00C0519A">
        <w:rPr>
          <w:sz w:val="22"/>
          <w:szCs w:val="22"/>
          <w:lang w:val="en-US"/>
        </w:rPr>
        <w:t xml:space="preserve"> (EFV)</w:t>
      </w:r>
      <w:r w:rsidRPr="00C0519A">
        <w:rPr>
          <w:sz w:val="22"/>
          <w:szCs w:val="22"/>
          <w:lang w:val="en-US"/>
        </w:rPr>
        <w:t xml:space="preserve">-based antiretroviral therapy 2015-2016. Mid-dose </w:t>
      </w:r>
      <w:r w:rsidR="00F13DF2" w:rsidRPr="00C0519A">
        <w:rPr>
          <w:sz w:val="22"/>
          <w:szCs w:val="22"/>
          <w:lang w:val="en-US"/>
        </w:rPr>
        <w:t>EFV</w:t>
      </w:r>
      <w:r w:rsidR="00307292" w:rsidRPr="00C0519A">
        <w:rPr>
          <w:sz w:val="22"/>
          <w:szCs w:val="22"/>
          <w:lang w:val="en-US"/>
        </w:rPr>
        <w:t xml:space="preserve"> </w:t>
      </w:r>
      <w:r w:rsidRPr="00C0519A">
        <w:rPr>
          <w:sz w:val="22"/>
          <w:szCs w:val="22"/>
          <w:lang w:val="en-US"/>
        </w:rPr>
        <w:t>and metabolites plasma concentrations (ng</w:t>
      </w:r>
      <w:r w:rsidR="007E226B" w:rsidRPr="00C0519A">
        <w:rPr>
          <w:sz w:val="22"/>
          <w:szCs w:val="22"/>
          <w:lang w:val="en-US"/>
        </w:rPr>
        <w:t>/</w:t>
      </w:r>
      <w:r w:rsidRPr="00C0519A">
        <w:rPr>
          <w:sz w:val="22"/>
          <w:szCs w:val="22"/>
          <w:lang w:val="en-US"/>
        </w:rPr>
        <w:t>m</w:t>
      </w:r>
      <w:r w:rsidR="007403E0" w:rsidRPr="00C0519A">
        <w:rPr>
          <w:sz w:val="22"/>
          <w:szCs w:val="22"/>
          <w:lang w:val="en-US"/>
        </w:rPr>
        <w:t>L</w:t>
      </w:r>
      <w:r w:rsidRPr="00C0519A">
        <w:rPr>
          <w:sz w:val="22"/>
          <w:szCs w:val="22"/>
          <w:lang w:val="en-US"/>
        </w:rPr>
        <w:t>) were sampled at 2,</w:t>
      </w:r>
      <w:r w:rsidR="007403E0" w:rsidRPr="00C0519A">
        <w:rPr>
          <w:sz w:val="22"/>
          <w:szCs w:val="22"/>
          <w:lang w:val="en-US"/>
        </w:rPr>
        <w:t xml:space="preserve"> </w:t>
      </w:r>
      <w:r w:rsidRPr="00C0519A">
        <w:rPr>
          <w:sz w:val="22"/>
          <w:szCs w:val="22"/>
          <w:lang w:val="en-US"/>
        </w:rPr>
        <w:t>6,</w:t>
      </w:r>
      <w:r w:rsidR="007403E0" w:rsidRPr="00C0519A">
        <w:rPr>
          <w:sz w:val="22"/>
          <w:szCs w:val="22"/>
          <w:lang w:val="en-US"/>
        </w:rPr>
        <w:t xml:space="preserve"> </w:t>
      </w:r>
      <w:r w:rsidRPr="00C0519A">
        <w:rPr>
          <w:sz w:val="22"/>
          <w:szCs w:val="22"/>
          <w:lang w:val="en-US"/>
        </w:rPr>
        <w:t xml:space="preserve">12 and 24 weeks. N= number of successful measurements per analyte and visit.  </w:t>
      </w:r>
      <w:r w:rsidR="009961E7" w:rsidRPr="00C0519A">
        <w:rPr>
          <w:color w:val="000000"/>
          <w:sz w:val="22"/>
          <w:szCs w:val="22"/>
          <w:lang w:val="en-US"/>
        </w:rPr>
        <w:t>Analyte concentrations below the lower limit of quantification were assigned a value of 0 in statistical analyses.</w:t>
      </w:r>
      <w:r w:rsidR="008148E4" w:rsidRPr="00C0519A">
        <w:rPr>
          <w:color w:val="000000"/>
          <w:sz w:val="22"/>
          <w:szCs w:val="22"/>
          <w:lang w:val="en-US"/>
        </w:rPr>
        <w:t xml:space="preserve"> </w:t>
      </w:r>
      <w:r w:rsidRPr="005B7C75">
        <w:rPr>
          <w:sz w:val="22"/>
          <w:szCs w:val="22"/>
          <w:lang w:val="en-US"/>
        </w:rPr>
        <w:t xml:space="preserve">EFV and its phase I metabolites 7-OH-EFV and 8-OH-EFV were quantified both as unconjugated substance (EFV, 7-OH-EFV and 8-OH-EFV) and as total concentrations containing both unconjugated and conjugated substance (EFV-tot, 7-OH-EFV-tot and 8-OH-EFV-tot). The total concentrations included (EFV + EFV-N-glucuronide) for EFV-tot, (7-OH-EFV + 7-OH-EFV-sulfate + 7-OH-glucuronide) for 7-OH-EFV-tot and (8-OH-EFV + 8-OH-EFV-sulfate+ 8-OH-glucuronide) for 8-OH-EFVtot. EFAdeg was hypothesized to be an 8-OH-EFV degradation product in equilibrium with 8-OH-EFV, why the sums of EFAdeg + 8-OH-EFV and EFAdeg-tot+ 8-OH-EFV-tot are also displayed. </w:t>
      </w:r>
    </w:p>
    <w:p w14:paraId="2208BD5E" w14:textId="77777777" w:rsidR="00347728" w:rsidRPr="00924948" w:rsidRDefault="00347728" w:rsidP="0034772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0F71BA5B" w14:textId="77777777" w:rsidR="00347728" w:rsidRPr="00924948" w:rsidRDefault="00347728">
      <w:pPr>
        <w:rPr>
          <w:rFonts w:ascii="Calibri" w:hAnsi="Calibri" w:cs="Calibri"/>
          <w:sz w:val="22"/>
          <w:szCs w:val="22"/>
          <w:lang w:val="en-US"/>
        </w:rPr>
      </w:pPr>
    </w:p>
    <w:sectPr w:rsidR="00347728" w:rsidRPr="00924948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B63EF" w14:textId="77777777" w:rsidR="007C7FD5" w:rsidRDefault="007C7FD5" w:rsidP="00387C28">
      <w:r>
        <w:separator/>
      </w:r>
    </w:p>
  </w:endnote>
  <w:endnote w:type="continuationSeparator" w:id="0">
    <w:p w14:paraId="5C1F5A7A" w14:textId="77777777" w:rsidR="007C7FD5" w:rsidRDefault="007C7FD5" w:rsidP="00387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283392146"/>
      <w:docPartObj>
        <w:docPartGallery w:val="Page Numbers (Bottom of Page)"/>
        <w:docPartUnique/>
      </w:docPartObj>
    </w:sdtPr>
    <w:sdtContent>
      <w:p w14:paraId="3A171214" w14:textId="59A42025" w:rsidR="00387C28" w:rsidRDefault="00387C28" w:rsidP="00134EC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101B8B1" w14:textId="77777777" w:rsidR="00387C28" w:rsidRDefault="00387C28" w:rsidP="00387C28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585655406"/>
      <w:docPartObj>
        <w:docPartGallery w:val="Page Numbers (Bottom of Page)"/>
        <w:docPartUnique/>
      </w:docPartObj>
    </w:sdtPr>
    <w:sdtContent>
      <w:p w14:paraId="702DBC1B" w14:textId="0152AD08" w:rsidR="00387C28" w:rsidRDefault="00387C28" w:rsidP="00134EC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95C2CC1" w14:textId="77777777" w:rsidR="00387C28" w:rsidRDefault="00387C28" w:rsidP="00387C28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6CC84" w14:textId="77777777" w:rsidR="007C7FD5" w:rsidRDefault="007C7FD5" w:rsidP="00387C28">
      <w:r>
        <w:separator/>
      </w:r>
    </w:p>
  </w:footnote>
  <w:footnote w:type="continuationSeparator" w:id="0">
    <w:p w14:paraId="27DB46F0" w14:textId="77777777" w:rsidR="007C7FD5" w:rsidRDefault="007C7FD5" w:rsidP="00387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EB"/>
    <w:rsid w:val="00021471"/>
    <w:rsid w:val="000223D0"/>
    <w:rsid w:val="000401BF"/>
    <w:rsid w:val="00045210"/>
    <w:rsid w:val="0005257C"/>
    <w:rsid w:val="000921C4"/>
    <w:rsid w:val="000A4C8A"/>
    <w:rsid w:val="000A69B3"/>
    <w:rsid w:val="00107846"/>
    <w:rsid w:val="00120690"/>
    <w:rsid w:val="001603E2"/>
    <w:rsid w:val="001971B3"/>
    <w:rsid w:val="001A54B4"/>
    <w:rsid w:val="001C3246"/>
    <w:rsid w:val="001D0E9B"/>
    <w:rsid w:val="00201320"/>
    <w:rsid w:val="00202417"/>
    <w:rsid w:val="002348F5"/>
    <w:rsid w:val="00264238"/>
    <w:rsid w:val="0029705E"/>
    <w:rsid w:val="00297799"/>
    <w:rsid w:val="002D5344"/>
    <w:rsid w:val="002D581D"/>
    <w:rsid w:val="002D6D55"/>
    <w:rsid w:val="002E7F40"/>
    <w:rsid w:val="002F1343"/>
    <w:rsid w:val="00300D3D"/>
    <w:rsid w:val="00307292"/>
    <w:rsid w:val="00317E6A"/>
    <w:rsid w:val="00327907"/>
    <w:rsid w:val="00336667"/>
    <w:rsid w:val="00347728"/>
    <w:rsid w:val="003628C0"/>
    <w:rsid w:val="00387C28"/>
    <w:rsid w:val="00391832"/>
    <w:rsid w:val="003A12BE"/>
    <w:rsid w:val="003B6D74"/>
    <w:rsid w:val="00417753"/>
    <w:rsid w:val="00436508"/>
    <w:rsid w:val="004555E2"/>
    <w:rsid w:val="00455C02"/>
    <w:rsid w:val="0046418D"/>
    <w:rsid w:val="00486D67"/>
    <w:rsid w:val="004A7439"/>
    <w:rsid w:val="004E5F82"/>
    <w:rsid w:val="00517A84"/>
    <w:rsid w:val="00524A54"/>
    <w:rsid w:val="00534897"/>
    <w:rsid w:val="005412C0"/>
    <w:rsid w:val="005527E0"/>
    <w:rsid w:val="005528D0"/>
    <w:rsid w:val="0057038C"/>
    <w:rsid w:val="00587033"/>
    <w:rsid w:val="005900CE"/>
    <w:rsid w:val="00596490"/>
    <w:rsid w:val="005A1F86"/>
    <w:rsid w:val="005A2244"/>
    <w:rsid w:val="005B7C75"/>
    <w:rsid w:val="005C4BA9"/>
    <w:rsid w:val="005C7E0A"/>
    <w:rsid w:val="005D6761"/>
    <w:rsid w:val="005E4E42"/>
    <w:rsid w:val="00600E1F"/>
    <w:rsid w:val="0061536E"/>
    <w:rsid w:val="00627174"/>
    <w:rsid w:val="006530FA"/>
    <w:rsid w:val="00697681"/>
    <w:rsid w:val="006C4C65"/>
    <w:rsid w:val="006D4CAD"/>
    <w:rsid w:val="00703AD2"/>
    <w:rsid w:val="007128AB"/>
    <w:rsid w:val="007403E0"/>
    <w:rsid w:val="0075404C"/>
    <w:rsid w:val="00756FF0"/>
    <w:rsid w:val="00797BAB"/>
    <w:rsid w:val="007B24C7"/>
    <w:rsid w:val="007B4B17"/>
    <w:rsid w:val="007C7FD5"/>
    <w:rsid w:val="007D1CB0"/>
    <w:rsid w:val="007E226B"/>
    <w:rsid w:val="007F1EE1"/>
    <w:rsid w:val="007F79DE"/>
    <w:rsid w:val="008148E4"/>
    <w:rsid w:val="00816795"/>
    <w:rsid w:val="00821ADB"/>
    <w:rsid w:val="0082279D"/>
    <w:rsid w:val="00824987"/>
    <w:rsid w:val="00833E7E"/>
    <w:rsid w:val="008477D0"/>
    <w:rsid w:val="008733E9"/>
    <w:rsid w:val="00886624"/>
    <w:rsid w:val="008A30B9"/>
    <w:rsid w:val="008B1C8C"/>
    <w:rsid w:val="008D07E2"/>
    <w:rsid w:val="00911023"/>
    <w:rsid w:val="009136C1"/>
    <w:rsid w:val="00924948"/>
    <w:rsid w:val="0094445A"/>
    <w:rsid w:val="009540C6"/>
    <w:rsid w:val="009676F5"/>
    <w:rsid w:val="00970CFF"/>
    <w:rsid w:val="009778A7"/>
    <w:rsid w:val="00987DE3"/>
    <w:rsid w:val="00993CE6"/>
    <w:rsid w:val="009961E7"/>
    <w:rsid w:val="009C09FE"/>
    <w:rsid w:val="009C0DAE"/>
    <w:rsid w:val="00A23B41"/>
    <w:rsid w:val="00A53A9E"/>
    <w:rsid w:val="00A54348"/>
    <w:rsid w:val="00A73065"/>
    <w:rsid w:val="00A75D10"/>
    <w:rsid w:val="00AA21B0"/>
    <w:rsid w:val="00AA4696"/>
    <w:rsid w:val="00AC4362"/>
    <w:rsid w:val="00AF2959"/>
    <w:rsid w:val="00AF4EA4"/>
    <w:rsid w:val="00B13DE8"/>
    <w:rsid w:val="00B278EB"/>
    <w:rsid w:val="00B827E9"/>
    <w:rsid w:val="00B87339"/>
    <w:rsid w:val="00BB2CD5"/>
    <w:rsid w:val="00BB3BA1"/>
    <w:rsid w:val="00BB3EBE"/>
    <w:rsid w:val="00BF257B"/>
    <w:rsid w:val="00C01DD7"/>
    <w:rsid w:val="00C0519A"/>
    <w:rsid w:val="00C14A7A"/>
    <w:rsid w:val="00C17CAF"/>
    <w:rsid w:val="00C21449"/>
    <w:rsid w:val="00C27867"/>
    <w:rsid w:val="00C35EF7"/>
    <w:rsid w:val="00C63165"/>
    <w:rsid w:val="00C7734C"/>
    <w:rsid w:val="00C81993"/>
    <w:rsid w:val="00C83648"/>
    <w:rsid w:val="00C95DCB"/>
    <w:rsid w:val="00CA509A"/>
    <w:rsid w:val="00CB77CE"/>
    <w:rsid w:val="00CE3E6F"/>
    <w:rsid w:val="00CE6363"/>
    <w:rsid w:val="00CF08AB"/>
    <w:rsid w:val="00D13340"/>
    <w:rsid w:val="00D14F82"/>
    <w:rsid w:val="00D1699A"/>
    <w:rsid w:val="00D404C6"/>
    <w:rsid w:val="00D44CB5"/>
    <w:rsid w:val="00D61FA1"/>
    <w:rsid w:val="00DA097C"/>
    <w:rsid w:val="00DC460C"/>
    <w:rsid w:val="00DD21E1"/>
    <w:rsid w:val="00E13FB1"/>
    <w:rsid w:val="00E47BD2"/>
    <w:rsid w:val="00E72542"/>
    <w:rsid w:val="00EA4339"/>
    <w:rsid w:val="00EC278C"/>
    <w:rsid w:val="00F13DF2"/>
    <w:rsid w:val="00F43030"/>
    <w:rsid w:val="00F61F93"/>
    <w:rsid w:val="00F71AD0"/>
    <w:rsid w:val="00F73C74"/>
    <w:rsid w:val="00FC1AFA"/>
    <w:rsid w:val="00FD1E88"/>
    <w:rsid w:val="00FD39E4"/>
    <w:rsid w:val="00FF047D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B3447"/>
  <w15:chartTrackingRefBased/>
  <w15:docId w15:val="{A29A4828-615D-2644-B32B-17ECFE336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79D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27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27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278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278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278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278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278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278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278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7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27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27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278E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78E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78E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78E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78E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78E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278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27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278E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27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278E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278E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278E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278E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27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278E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278E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27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2417"/>
  </w:style>
  <w:style w:type="character" w:styleId="Kommentarsreferens">
    <w:name w:val="annotation reference"/>
    <w:basedOn w:val="Standardstycketeckensnitt"/>
    <w:uiPriority w:val="99"/>
    <w:semiHidden/>
    <w:unhideWhenUsed/>
    <w:rsid w:val="0020241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02417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0241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241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2417"/>
    <w:rPr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387C2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87C2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387C28"/>
  </w:style>
  <w:style w:type="paragraph" w:styleId="Normalwebb">
    <w:name w:val="Normal (Web)"/>
    <w:basedOn w:val="Normal"/>
    <w:uiPriority w:val="99"/>
    <w:unhideWhenUsed/>
    <w:rsid w:val="009961E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96</Words>
  <Characters>2329</Characters>
  <Application>Microsoft Office Word</Application>
  <DocSecurity>0</DocSecurity>
  <Lines>291</Lines>
  <Paragraphs>272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eria-Atmadja</dc:creator>
  <cp:keywords/>
  <dc:description/>
  <cp:lastModifiedBy>Sandra Soeria-Atmadja</cp:lastModifiedBy>
  <cp:revision>38</cp:revision>
  <dcterms:created xsi:type="dcterms:W3CDTF">2024-07-02T15:49:00Z</dcterms:created>
  <dcterms:modified xsi:type="dcterms:W3CDTF">2026-04-10T17:40:00Z</dcterms:modified>
</cp:coreProperties>
</file>